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</w:rPr>
        <w:t>Table S5: EMT Array</w:t>
      </w:r>
      <w:r>
        <w:rPr/>
        <w:t>. Changes in LIM1899 gene expression with overexpression of LGR5.</w:t>
      </w:r>
    </w:p>
    <w:p>
      <w:pPr>
        <w:pStyle w:val="Normal"/>
        <w:rPr/>
      </w:pPr>
      <w:r>
        <w:rPr/>
      </w:r>
    </w:p>
    <w:tbl>
      <w:tblPr>
        <w:tblW w:w="8472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519"/>
        <w:gridCol w:w="12"/>
        <w:gridCol w:w="1508"/>
        <w:gridCol w:w="1272"/>
        <w:gridCol w:w="1259"/>
        <w:gridCol w:w="1670"/>
      </w:tblGrid>
      <w:tr>
        <w:trPr>
          <w:trHeight w:val="255" w:hRule="atLeast"/>
        </w:trPr>
        <w:tc>
          <w:tcPr>
            <w:tcW w:w="1232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531" w:type="dxa"/>
            <w:gridSpan w:val="2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change over control</w:t>
            </w:r>
          </w:p>
        </w:tc>
        <w:tc>
          <w:tcPr>
            <w:tcW w:w="150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27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259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change over control</w:t>
            </w:r>
          </w:p>
        </w:tc>
        <w:tc>
          <w:tcPr>
            <w:tcW w:w="167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NAK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19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T1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5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89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LN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7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40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B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84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81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2N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DE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2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K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4A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2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64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2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5.03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3A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5A2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P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NB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6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2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P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BB3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1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74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1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RC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7.02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2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R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8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P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28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BP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10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AP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C2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8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+00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7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4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G1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6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PI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60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C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70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K3B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4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N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K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FF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5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32A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97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V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13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IST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4.97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1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AN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4.14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4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4.33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9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13A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7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63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E-0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1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1B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A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4.88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E-02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F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B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26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5.67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1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45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3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5.09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2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54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9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7.91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E-0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N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T1R</w:t>
            </w:r>
          </w:p>
        </w:tc>
        <w:tc>
          <w:tcPr>
            <w:tcW w:w="153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41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AL</w:t>
            </w:r>
          </w:p>
        </w:tc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1520" w:type="dxa"/>
            <w:gridSpan w:val="2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E-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70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3:07:00Z</dcterms:created>
  <dc:creator>walker</dc:creator>
  <dc:description/>
  <cp:keywords/>
  <dc:language>en-US</dc:language>
  <cp:lastModifiedBy>walker</cp:lastModifiedBy>
  <cp:lastPrinted>2010-12-20T17:07:00Z</cp:lastPrinted>
  <dcterms:modified xsi:type="dcterms:W3CDTF">2011-07-07T03:07:00Z</dcterms:modified>
  <cp:revision>2</cp:revision>
  <dc:subject/>
  <dc:title>Gene</dc:title>
</cp:coreProperties>
</file>